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142830" w14:textId="2995797F" w:rsidR="002E6599" w:rsidRPr="002E6599" w:rsidRDefault="002E6599">
      <w:pPr>
        <w:rPr>
          <w:b/>
          <w:lang w:val="en-US"/>
        </w:rPr>
      </w:pPr>
      <w:r w:rsidRPr="002E6599">
        <w:rPr>
          <w:b/>
          <w:lang w:val="en-US"/>
        </w:rPr>
        <w:t>Supplementa</w:t>
      </w:r>
      <w:r w:rsidR="004D6FCA">
        <w:rPr>
          <w:b/>
          <w:lang w:val="en-US"/>
        </w:rPr>
        <w:t>l information 6</w:t>
      </w:r>
      <w:bookmarkStart w:id="0" w:name="_GoBack"/>
      <w:bookmarkEnd w:id="0"/>
      <w:r w:rsidRPr="002E6599">
        <w:rPr>
          <w:b/>
          <w:lang w:val="en-US"/>
        </w:rPr>
        <w:t xml:space="preserve">: Assessment of transferability of the </w:t>
      </w:r>
      <w:proofErr w:type="spellStart"/>
      <w:r w:rsidR="00A3746C">
        <w:rPr>
          <w:b/>
          <w:lang w:val="en-US"/>
        </w:rPr>
        <w:t>qCBS</w:t>
      </w:r>
      <w:proofErr w:type="spellEnd"/>
      <w:r w:rsidRPr="002E6599">
        <w:rPr>
          <w:b/>
          <w:lang w:val="en-US"/>
        </w:rPr>
        <w:t xml:space="preserve"> real-time protocol.</w:t>
      </w:r>
      <w:r w:rsidR="00004868">
        <w:rPr>
          <w:b/>
          <w:lang w:val="en-US"/>
        </w:rPr>
        <w:t xml:space="preserve"> Different qPCR equipment and commercial qPCR master mix</w:t>
      </w:r>
      <w:r w:rsidR="0055716C">
        <w:rPr>
          <w:b/>
          <w:lang w:val="en-US"/>
        </w:rPr>
        <w:t>es</w:t>
      </w:r>
      <w:r w:rsidR="00004868">
        <w:rPr>
          <w:b/>
          <w:lang w:val="en-US"/>
        </w:rPr>
        <w:t xml:space="preserve"> were used with the same set of templates.</w:t>
      </w:r>
    </w:p>
    <w:p w14:paraId="1556B8AB" w14:textId="77777777" w:rsidR="002E6599" w:rsidRDefault="002E6599">
      <w:pPr>
        <w:rPr>
          <w:lang w:val="en-US"/>
        </w:rPr>
      </w:pPr>
    </w:p>
    <w:tbl>
      <w:tblPr>
        <w:tblW w:w="15070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293"/>
        <w:gridCol w:w="927"/>
        <w:gridCol w:w="530"/>
        <w:gridCol w:w="530"/>
        <w:gridCol w:w="11"/>
        <w:gridCol w:w="1055"/>
        <w:gridCol w:w="480"/>
        <w:gridCol w:w="480"/>
        <w:gridCol w:w="28"/>
        <w:gridCol w:w="997"/>
        <w:gridCol w:w="530"/>
        <w:gridCol w:w="530"/>
        <w:gridCol w:w="40"/>
        <w:gridCol w:w="884"/>
        <w:gridCol w:w="530"/>
        <w:gridCol w:w="530"/>
        <w:gridCol w:w="46"/>
        <w:gridCol w:w="646"/>
        <w:gridCol w:w="505"/>
        <w:gridCol w:w="460"/>
        <w:gridCol w:w="25"/>
        <w:gridCol w:w="388"/>
        <w:gridCol w:w="428"/>
        <w:gridCol w:w="503"/>
      </w:tblGrid>
      <w:tr w:rsidR="00874208" w:rsidRPr="00BD43AD" w14:paraId="56A26C00" w14:textId="77777777" w:rsidTr="00B14420">
        <w:trPr>
          <w:trHeight w:val="31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3C15" w14:textId="77777777" w:rsidR="00B102A9" w:rsidRPr="00B14420" w:rsidRDefault="00B102A9" w:rsidP="002E659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9C8C1CE" w14:textId="77777777" w:rsidR="00B102A9" w:rsidRPr="00B14420" w:rsidRDefault="00B102A9" w:rsidP="002E6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1998" w:type="dxa"/>
            <w:gridSpan w:val="4"/>
            <w:tcBorders>
              <w:top w:val="single" w:sz="4" w:space="0" w:color="auto"/>
            </w:tcBorders>
            <w:shd w:val="clear" w:color="000000" w:fill="92D050"/>
            <w:noWrap/>
            <w:vAlign w:val="bottom"/>
            <w:hideMark/>
          </w:tcPr>
          <w:p w14:paraId="65BFBCF2" w14:textId="112661AF" w:rsidR="00B102A9" w:rsidRPr="00B14420" w:rsidRDefault="0055716C" w:rsidP="002E6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o ROX c</w:t>
            </w:r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ore k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,</w:t>
            </w:r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Eurogentec</w:t>
            </w:r>
            <w:proofErr w:type="spellEnd"/>
          </w:p>
          <w:p w14:paraId="07C08A33" w14:textId="77777777" w:rsidR="00B102A9" w:rsidRPr="00B14420" w:rsidRDefault="00B102A9" w:rsidP="002E6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+ </w:t>
            </w:r>
            <w:proofErr w:type="spellStart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otorgene</w:t>
            </w:r>
            <w:proofErr w:type="spellEnd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Q</w:t>
            </w:r>
          </w:p>
        </w:tc>
        <w:tc>
          <w:tcPr>
            <w:tcW w:w="2043" w:type="dxa"/>
            <w:gridSpan w:val="4"/>
            <w:tcBorders>
              <w:top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828ACB" w14:textId="087E281B" w:rsidR="00B102A9" w:rsidRPr="00B14420" w:rsidRDefault="00F04923" w:rsidP="002E6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qPCR No ROX</w:t>
            </w:r>
            <w:r w:rsidR="005571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master mix,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Eurogentec</w:t>
            </w:r>
            <w:proofErr w:type="spellEnd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otorgene</w:t>
            </w:r>
            <w:proofErr w:type="spellEnd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Q</w:t>
            </w:r>
          </w:p>
        </w:tc>
        <w:tc>
          <w:tcPr>
            <w:tcW w:w="2097" w:type="dxa"/>
            <w:gridSpan w:val="4"/>
            <w:tcBorders>
              <w:top w:val="single" w:sz="4" w:space="0" w:color="auto"/>
            </w:tcBorders>
            <w:shd w:val="clear" w:color="000000" w:fill="4472C4"/>
            <w:noWrap/>
            <w:vAlign w:val="bottom"/>
            <w:hideMark/>
          </w:tcPr>
          <w:p w14:paraId="2B132D11" w14:textId="007510A9" w:rsidR="00B102A9" w:rsidRPr="00353B77" w:rsidRDefault="00B102A9" w:rsidP="002E65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QuantaBio</w:t>
            </w:r>
            <w:proofErr w:type="spellEnd"/>
            <w:r w:rsidR="00874208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="00874208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perfe</w:t>
            </w:r>
            <w:r w:rsidR="0055716C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CT</w:t>
            </w:r>
            <w:r w:rsidR="00874208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a</w:t>
            </w:r>
            <w:proofErr w:type="spellEnd"/>
            <w:r w:rsidR="00874208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qPCR </w:t>
            </w:r>
            <w:proofErr w:type="spellStart"/>
            <w:r w:rsidR="0055716C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</w:t>
            </w:r>
            <w:r w:rsidR="00874208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ough</w:t>
            </w:r>
            <w:r w:rsidR="0055716C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M</w:t>
            </w:r>
            <w:r w:rsidR="00874208"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ix</w:t>
            </w:r>
            <w:proofErr w:type="spellEnd"/>
            <w:r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otorgene</w:t>
            </w:r>
            <w:proofErr w:type="spellEnd"/>
            <w:r w:rsidRPr="00353B7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Q</w:t>
            </w:r>
          </w:p>
        </w:tc>
        <w:tc>
          <w:tcPr>
            <w:tcW w:w="1990" w:type="dxa"/>
            <w:gridSpan w:val="4"/>
            <w:tcBorders>
              <w:top w:val="single" w:sz="4" w:space="0" w:color="auto"/>
            </w:tcBorders>
            <w:shd w:val="clear" w:color="000000" w:fill="B381D9"/>
            <w:noWrap/>
            <w:vAlign w:val="bottom"/>
            <w:hideMark/>
          </w:tcPr>
          <w:p w14:paraId="19B4BC2C" w14:textId="56C40D5D" w:rsidR="00B102A9" w:rsidRPr="00F04923" w:rsidRDefault="0055716C" w:rsidP="00AD2E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o ROX c</w:t>
            </w:r>
            <w:r w:rsidR="00B102A9" w:rsidRPr="00F04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ore ki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,</w:t>
            </w:r>
            <w:r w:rsidR="00B102A9" w:rsidRPr="00F04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="00B102A9" w:rsidRPr="00F04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Eurogentec</w:t>
            </w:r>
            <w:proofErr w:type="spellEnd"/>
          </w:p>
          <w:p w14:paraId="45A39E8A" w14:textId="77777777" w:rsidR="00B102A9" w:rsidRPr="00F04923" w:rsidRDefault="00B102A9" w:rsidP="00AD2E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F0492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Roche LifeCycler480</w:t>
            </w:r>
          </w:p>
        </w:tc>
        <w:tc>
          <w:tcPr>
            <w:tcW w:w="1501" w:type="dxa"/>
            <w:gridSpan w:val="4"/>
            <w:tcBorders>
              <w:top w:val="single" w:sz="4" w:space="0" w:color="auto"/>
            </w:tcBorders>
            <w:shd w:val="clear" w:color="auto" w:fill="C9C9C9" w:themeFill="accent3" w:themeFillTint="99"/>
          </w:tcPr>
          <w:p w14:paraId="3105FF52" w14:textId="3A418B34" w:rsidR="00B102A9" w:rsidRPr="00B14420" w:rsidRDefault="00B102A9" w:rsidP="005F2D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akyon</w:t>
            </w:r>
            <w:proofErr w:type="spellEnd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r w:rsidR="005F2D31" w:rsidRPr="005F2D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No R</w:t>
            </w:r>
            <w:r w:rsidR="005571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OX</w:t>
            </w:r>
            <w:r w:rsidR="005F2D31" w:rsidRPr="005F2D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Probe Core Kit</w:t>
            </w:r>
            <w:r w:rsidR="0055716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,</w:t>
            </w:r>
            <w:r w:rsidR="005F2D3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Eurogentec</w:t>
            </w:r>
            <w:proofErr w:type="spellEnd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otorgen</w:t>
            </w:r>
            <w:r w:rsid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e</w:t>
            </w:r>
            <w:proofErr w:type="spellEnd"/>
          </w:p>
        </w:tc>
        <w:tc>
          <w:tcPr>
            <w:tcW w:w="1364" w:type="dxa"/>
            <w:gridSpan w:val="3"/>
            <w:tcBorders>
              <w:top w:val="single" w:sz="4" w:space="0" w:color="auto"/>
            </w:tcBorders>
            <w:shd w:val="clear" w:color="auto" w:fill="9CC2E5" w:themeFill="accent1" w:themeFillTint="99"/>
          </w:tcPr>
          <w:p w14:paraId="4E20AD3A" w14:textId="7F8626F3" w:rsidR="00B102A9" w:rsidRPr="00B14420" w:rsidRDefault="00874208" w:rsidP="00AD2E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8742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aKaRa</w:t>
            </w:r>
            <w:proofErr w:type="spellEnd"/>
            <w:r w:rsidRPr="008742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Premix Ex </w:t>
            </w:r>
            <w:proofErr w:type="spellStart"/>
            <w:r w:rsidRPr="008742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Taq</w:t>
            </w:r>
            <w:proofErr w:type="spellEnd"/>
            <w:r w:rsidRPr="008742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Probe qPCR </w:t>
            </w:r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+ </w:t>
            </w:r>
            <w:proofErr w:type="spellStart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>Rotorgene</w:t>
            </w:r>
            <w:proofErr w:type="spellEnd"/>
            <w:r w:rsidR="00B102A9"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Q (GIHF lab)</w:t>
            </w:r>
          </w:p>
        </w:tc>
      </w:tr>
      <w:tr w:rsidR="00874208" w:rsidRPr="00B14420" w14:paraId="337686C3" w14:textId="77777777" w:rsidTr="00B14420">
        <w:trPr>
          <w:trHeight w:val="31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255A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DNA </w:t>
            </w:r>
            <w:proofErr w:type="spellStart"/>
            <w:r w:rsidRPr="00B1442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template</w:t>
            </w:r>
            <w:proofErr w:type="spellEnd"/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CA3B001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fr-FR"/>
              </w:rPr>
              <w:t>Concentration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0D0E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57AC6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3C99B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2AAF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3A4B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03FF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22B0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6445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D9CF4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4071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F602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8517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  <w:vAlign w:val="center"/>
          </w:tcPr>
          <w:p w14:paraId="4E6B9F71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vAlign w:val="center"/>
          </w:tcPr>
          <w:p w14:paraId="11D094F6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339" w:type="dxa"/>
            <w:tcBorders>
              <w:bottom w:val="single" w:sz="4" w:space="0" w:color="auto"/>
            </w:tcBorders>
            <w:vAlign w:val="center"/>
          </w:tcPr>
          <w:p w14:paraId="09EF4BDB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</w:t>
            </w:r>
          </w:p>
        </w:tc>
        <w:tc>
          <w:tcPr>
            <w:tcW w:w="413" w:type="dxa"/>
            <w:gridSpan w:val="2"/>
            <w:tcBorders>
              <w:bottom w:val="single" w:sz="4" w:space="0" w:color="auto"/>
            </w:tcBorders>
            <w:vAlign w:val="center"/>
          </w:tcPr>
          <w:p w14:paraId="3C3DC3A9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428" w:type="dxa"/>
            <w:tcBorders>
              <w:bottom w:val="single" w:sz="4" w:space="0" w:color="auto"/>
            </w:tcBorders>
            <w:vAlign w:val="center"/>
          </w:tcPr>
          <w:p w14:paraId="2887FF97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548" w:type="dxa"/>
            <w:tcBorders>
              <w:bottom w:val="single" w:sz="4" w:space="0" w:color="auto"/>
            </w:tcBorders>
            <w:vAlign w:val="center"/>
          </w:tcPr>
          <w:p w14:paraId="04650B7E" w14:textId="77777777" w:rsidR="00B102A9" w:rsidRPr="00B14420" w:rsidRDefault="00B102A9" w:rsidP="00B102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V</w:t>
            </w:r>
          </w:p>
        </w:tc>
      </w:tr>
      <w:tr w:rsidR="00874208" w:rsidRPr="00B14420" w14:paraId="0F673FBC" w14:textId="77777777" w:rsidTr="00B14420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1CC433" w14:textId="5891290B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G23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rget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asmid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NA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1B9FBEC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xLOD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BC5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,60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1A88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0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2919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19</w:t>
            </w:r>
          </w:p>
        </w:tc>
        <w:tc>
          <w:tcPr>
            <w:tcW w:w="106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66B2" w14:textId="77777777" w:rsidR="00B14420" w:rsidRPr="00F04923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04923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4807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6D1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F25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9,66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43FC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DEF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98</w:t>
            </w:r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630A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,2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38D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BF8C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1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</w:tcBorders>
          </w:tcPr>
          <w:p w14:paraId="7AAF0D23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.97</w:t>
            </w:r>
          </w:p>
        </w:tc>
        <w:tc>
          <w:tcPr>
            <w:tcW w:w="344" w:type="dxa"/>
            <w:tcBorders>
              <w:top w:val="single" w:sz="4" w:space="0" w:color="auto"/>
            </w:tcBorders>
          </w:tcPr>
          <w:p w14:paraId="2897E928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35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14:paraId="66D87DAB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.13</w:t>
            </w:r>
          </w:p>
        </w:tc>
        <w:tc>
          <w:tcPr>
            <w:tcW w:w="413" w:type="dxa"/>
            <w:gridSpan w:val="2"/>
            <w:tcBorders>
              <w:top w:val="single" w:sz="4" w:space="0" w:color="auto"/>
            </w:tcBorders>
          </w:tcPr>
          <w:p w14:paraId="1A59F6AB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  <w:tcBorders>
              <w:top w:val="single" w:sz="4" w:space="0" w:color="auto"/>
            </w:tcBorders>
          </w:tcPr>
          <w:p w14:paraId="0858C70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50D8274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874208" w:rsidRPr="00B14420" w14:paraId="13B5AF94" w14:textId="77777777" w:rsidTr="00B14420">
        <w:trPr>
          <w:trHeight w:val="300"/>
        </w:trPr>
        <w:tc>
          <w:tcPr>
            <w:tcW w:w="2694" w:type="dxa"/>
            <w:shd w:val="clear" w:color="000000" w:fill="BDD7EE"/>
            <w:noWrap/>
            <w:vAlign w:val="bottom"/>
            <w:hideMark/>
          </w:tcPr>
          <w:p w14:paraId="0704D595" w14:textId="53E07312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G23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rget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lasmid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DNA</w:t>
            </w:r>
          </w:p>
        </w:tc>
        <w:tc>
          <w:tcPr>
            <w:tcW w:w="1383" w:type="dxa"/>
            <w:vAlign w:val="bottom"/>
          </w:tcPr>
          <w:p w14:paraId="5F82772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xLOD</w:t>
            </w: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fr-FR"/>
              </w:rPr>
              <w:t>a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2B217AE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,8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E745C5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10825F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37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00A547D5" w14:textId="77777777" w:rsidR="00B14420" w:rsidRPr="00F04923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04923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FC15459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16CDCD5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shd w:val="clear" w:color="auto" w:fill="auto"/>
            <w:noWrap/>
            <w:vAlign w:val="center"/>
            <w:hideMark/>
          </w:tcPr>
          <w:p w14:paraId="704BADA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,4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25246E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76AE03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82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center"/>
            <w:hideMark/>
          </w:tcPr>
          <w:p w14:paraId="68FE755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,0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4E96D8B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A1C3189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7</w:t>
            </w:r>
          </w:p>
        </w:tc>
        <w:tc>
          <w:tcPr>
            <w:tcW w:w="839" w:type="dxa"/>
            <w:gridSpan w:val="2"/>
          </w:tcPr>
          <w:p w14:paraId="76A5058B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.65</w:t>
            </w:r>
          </w:p>
        </w:tc>
        <w:tc>
          <w:tcPr>
            <w:tcW w:w="344" w:type="dxa"/>
          </w:tcPr>
          <w:p w14:paraId="33D2AF37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15</w:t>
            </w:r>
          </w:p>
        </w:tc>
        <w:tc>
          <w:tcPr>
            <w:tcW w:w="339" w:type="dxa"/>
          </w:tcPr>
          <w:p w14:paraId="3498A56D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54</w:t>
            </w:r>
          </w:p>
        </w:tc>
        <w:tc>
          <w:tcPr>
            <w:tcW w:w="413" w:type="dxa"/>
            <w:gridSpan w:val="2"/>
          </w:tcPr>
          <w:p w14:paraId="5F0F154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</w:tcPr>
          <w:p w14:paraId="60AFEDA1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</w:tcPr>
          <w:p w14:paraId="583C131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874208" w:rsidRPr="00B14420" w14:paraId="486B0E40" w14:textId="77777777" w:rsidTr="00B14420">
        <w:trPr>
          <w:trHeight w:val="315"/>
        </w:trPr>
        <w:tc>
          <w:tcPr>
            <w:tcW w:w="2694" w:type="dxa"/>
            <w:shd w:val="clear" w:color="000000" w:fill="FCE4D6"/>
            <w:noWrap/>
            <w:vAlign w:val="bottom"/>
            <w:hideMark/>
          </w:tcPr>
          <w:p w14:paraId="3C1D802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SVM 1501</w:t>
            </w:r>
          </w:p>
        </w:tc>
        <w:tc>
          <w:tcPr>
            <w:tcW w:w="1383" w:type="dxa"/>
            <w:vAlign w:val="bottom"/>
          </w:tcPr>
          <w:p w14:paraId="52CA4BA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,1 ng/µL + 1 ng/µL orange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35C45C2B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,8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910C10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2CAEAF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7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5DA5A887" w14:textId="77777777" w:rsidR="00B14420" w:rsidRPr="00F04923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04923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373F1ADC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0AF63F4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shd w:val="clear" w:color="auto" w:fill="auto"/>
            <w:noWrap/>
            <w:vAlign w:val="center"/>
            <w:hideMark/>
          </w:tcPr>
          <w:p w14:paraId="23E5E94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,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632E68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9C31A3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,03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center"/>
            <w:hideMark/>
          </w:tcPr>
          <w:p w14:paraId="3CD29BC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,74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6AE362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4600D0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839" w:type="dxa"/>
            <w:gridSpan w:val="2"/>
          </w:tcPr>
          <w:p w14:paraId="43E06217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14</w:t>
            </w:r>
          </w:p>
        </w:tc>
        <w:tc>
          <w:tcPr>
            <w:tcW w:w="344" w:type="dxa"/>
          </w:tcPr>
          <w:p w14:paraId="121FEE11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3</w:t>
            </w:r>
          </w:p>
        </w:tc>
        <w:tc>
          <w:tcPr>
            <w:tcW w:w="339" w:type="dxa"/>
          </w:tcPr>
          <w:p w14:paraId="6DFCB041" w14:textId="77777777" w:rsidR="00B14420" w:rsidRPr="00B14420" w:rsidRDefault="00F04923" w:rsidP="00F049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91</w:t>
            </w:r>
          </w:p>
        </w:tc>
        <w:tc>
          <w:tcPr>
            <w:tcW w:w="413" w:type="dxa"/>
            <w:gridSpan w:val="2"/>
          </w:tcPr>
          <w:p w14:paraId="1202A2A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</w:tcPr>
          <w:p w14:paraId="0A26B00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</w:tcPr>
          <w:p w14:paraId="093B710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874208" w:rsidRPr="00B14420" w14:paraId="6E77E8C7" w14:textId="77777777" w:rsidTr="00B14420">
        <w:trPr>
          <w:trHeight w:val="300"/>
        </w:trPr>
        <w:tc>
          <w:tcPr>
            <w:tcW w:w="2694" w:type="dxa"/>
            <w:shd w:val="clear" w:color="000000" w:fill="FFF2CC"/>
            <w:noWrap/>
            <w:vAlign w:val="bottom"/>
            <w:hideMark/>
          </w:tcPr>
          <w:p w14:paraId="4E0E93C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SVM 1501</w:t>
            </w:r>
          </w:p>
        </w:tc>
        <w:tc>
          <w:tcPr>
            <w:tcW w:w="1383" w:type="dxa"/>
            <w:vAlign w:val="bottom"/>
          </w:tcPr>
          <w:p w14:paraId="2047192C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0,1 ng/µL + 1 ng/µL lemon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629D807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8,3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F55C951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91906D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53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  <w:hideMark/>
          </w:tcPr>
          <w:p w14:paraId="4028147D" w14:textId="77777777" w:rsidR="00B14420" w:rsidRPr="00F04923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F04923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CA6C39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04AA834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shd w:val="clear" w:color="auto" w:fill="auto"/>
            <w:noWrap/>
            <w:vAlign w:val="center"/>
            <w:hideMark/>
          </w:tcPr>
          <w:p w14:paraId="1C7BD5B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,3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5C2EF4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2614A4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99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center"/>
            <w:hideMark/>
          </w:tcPr>
          <w:p w14:paraId="596C8D4B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,7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47552DC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3F888E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,4</w:t>
            </w:r>
          </w:p>
        </w:tc>
        <w:tc>
          <w:tcPr>
            <w:tcW w:w="839" w:type="dxa"/>
            <w:gridSpan w:val="2"/>
          </w:tcPr>
          <w:p w14:paraId="40A7FA1A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.26</w:t>
            </w:r>
          </w:p>
        </w:tc>
        <w:tc>
          <w:tcPr>
            <w:tcW w:w="344" w:type="dxa"/>
          </w:tcPr>
          <w:p w14:paraId="07329389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1</w:t>
            </w:r>
          </w:p>
        </w:tc>
        <w:tc>
          <w:tcPr>
            <w:tcW w:w="339" w:type="dxa"/>
          </w:tcPr>
          <w:p w14:paraId="3A52AB50" w14:textId="77777777" w:rsidR="00B14420" w:rsidRPr="00B14420" w:rsidRDefault="00F04923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83</w:t>
            </w:r>
          </w:p>
        </w:tc>
        <w:tc>
          <w:tcPr>
            <w:tcW w:w="413" w:type="dxa"/>
            <w:gridSpan w:val="2"/>
          </w:tcPr>
          <w:p w14:paraId="1082ECE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</w:tcPr>
          <w:p w14:paraId="09C7801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</w:tcPr>
          <w:p w14:paraId="458A875E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874208" w:rsidRPr="00B14420" w14:paraId="18A05EA4" w14:textId="77777777" w:rsidTr="00B14420">
        <w:trPr>
          <w:trHeight w:val="315"/>
        </w:trPr>
        <w:tc>
          <w:tcPr>
            <w:tcW w:w="2694" w:type="dxa"/>
            <w:shd w:val="clear" w:color="auto" w:fill="C5E0B3" w:themeFill="accent6" w:themeFillTint="66"/>
            <w:noWrap/>
            <w:vAlign w:val="bottom"/>
          </w:tcPr>
          <w:p w14:paraId="092A0D03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fr-FR"/>
              </w:rPr>
              <w:t>citriasian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 xml:space="preserve"> LSVM 1146</w:t>
            </w:r>
          </w:p>
        </w:tc>
        <w:tc>
          <w:tcPr>
            <w:tcW w:w="1383" w:type="dxa"/>
            <w:vAlign w:val="bottom"/>
          </w:tcPr>
          <w:p w14:paraId="2D41E32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fr-FR"/>
              </w:rPr>
              <w:t>1 ng/µL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3B48924" w14:textId="77777777" w:rsidR="00B14420" w:rsidRPr="00B14420" w:rsidRDefault="00B14420" w:rsidP="00874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4FFDFD79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DF1EB2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</w:tcPr>
          <w:p w14:paraId="24D78CC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7C40F5C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6320B4D1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shd w:val="clear" w:color="auto" w:fill="auto"/>
            <w:noWrap/>
            <w:vAlign w:val="center"/>
          </w:tcPr>
          <w:p w14:paraId="78C5AFAE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2F1ACC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1C7E573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center"/>
          </w:tcPr>
          <w:p w14:paraId="35E3A0C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789CECE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3739539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39" w:type="dxa"/>
            <w:gridSpan w:val="2"/>
          </w:tcPr>
          <w:p w14:paraId="2D491430" w14:textId="77777777" w:rsidR="00B14420" w:rsidRPr="00B14420" w:rsidRDefault="00874208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33.31</w:t>
            </w:r>
          </w:p>
        </w:tc>
        <w:tc>
          <w:tcPr>
            <w:tcW w:w="344" w:type="dxa"/>
          </w:tcPr>
          <w:p w14:paraId="679835B9" w14:textId="77777777" w:rsidR="00B14420" w:rsidRPr="00B14420" w:rsidRDefault="00874208" w:rsidP="00874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27</w:t>
            </w:r>
            <w:r w:rsid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339" w:type="dxa"/>
          </w:tcPr>
          <w:p w14:paraId="5551F490" w14:textId="77777777" w:rsidR="00B14420" w:rsidRPr="00B14420" w:rsidRDefault="00874208" w:rsidP="008742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0.08</w:t>
            </w:r>
          </w:p>
        </w:tc>
        <w:tc>
          <w:tcPr>
            <w:tcW w:w="413" w:type="dxa"/>
            <w:gridSpan w:val="2"/>
          </w:tcPr>
          <w:p w14:paraId="442029E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</w:tcPr>
          <w:p w14:paraId="20F46AD9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</w:tcPr>
          <w:p w14:paraId="5BB3B7D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874208" w:rsidRPr="00B14420" w14:paraId="0EA10D48" w14:textId="77777777" w:rsidTr="00B14420">
        <w:trPr>
          <w:trHeight w:val="315"/>
        </w:trPr>
        <w:tc>
          <w:tcPr>
            <w:tcW w:w="2694" w:type="dxa"/>
            <w:shd w:val="clear" w:color="auto" w:fill="C5E0B3" w:themeFill="accent6" w:themeFillTint="66"/>
            <w:noWrap/>
            <w:vAlign w:val="bottom"/>
          </w:tcPr>
          <w:p w14:paraId="5B5B818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para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LSVM 1238</w:t>
            </w:r>
          </w:p>
        </w:tc>
        <w:tc>
          <w:tcPr>
            <w:tcW w:w="1383" w:type="dxa"/>
            <w:vAlign w:val="bottom"/>
          </w:tcPr>
          <w:p w14:paraId="60844073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µL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CA96F0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1B14D43B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091EA4DE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66" w:type="dxa"/>
            <w:gridSpan w:val="2"/>
            <w:shd w:val="clear" w:color="auto" w:fill="auto"/>
            <w:noWrap/>
            <w:vAlign w:val="center"/>
          </w:tcPr>
          <w:p w14:paraId="77A78C6C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71C2F8C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shd w:val="clear" w:color="auto" w:fill="auto"/>
            <w:noWrap/>
            <w:vAlign w:val="center"/>
          </w:tcPr>
          <w:p w14:paraId="5FCED9B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shd w:val="clear" w:color="auto" w:fill="auto"/>
            <w:noWrap/>
            <w:vAlign w:val="center"/>
          </w:tcPr>
          <w:p w14:paraId="1D82F8DB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4491A5F3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2298448E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24" w:type="dxa"/>
            <w:gridSpan w:val="2"/>
            <w:shd w:val="clear" w:color="auto" w:fill="auto"/>
            <w:noWrap/>
            <w:vAlign w:val="center"/>
          </w:tcPr>
          <w:p w14:paraId="468AB6EE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52989CE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 w14:paraId="43C83EF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39" w:type="dxa"/>
            <w:gridSpan w:val="2"/>
          </w:tcPr>
          <w:p w14:paraId="74240C33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344" w:type="dxa"/>
          </w:tcPr>
          <w:p w14:paraId="25F5008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339" w:type="dxa"/>
          </w:tcPr>
          <w:p w14:paraId="432137FE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13" w:type="dxa"/>
            <w:gridSpan w:val="2"/>
          </w:tcPr>
          <w:p w14:paraId="6C6DF10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</w:tcPr>
          <w:p w14:paraId="50C466A5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</w:tcPr>
          <w:p w14:paraId="19A29E5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  <w:tr w:rsidR="00874208" w:rsidRPr="00B14420" w14:paraId="7056602D" w14:textId="77777777" w:rsidTr="00B14420">
        <w:trPr>
          <w:trHeight w:val="31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C5E0B3" w:themeFill="accent6" w:themeFillTint="66"/>
            <w:noWrap/>
            <w:vAlign w:val="bottom"/>
          </w:tcPr>
          <w:p w14:paraId="538733E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 xml:space="preserve">P. </w:t>
            </w:r>
            <w:proofErr w:type="spellStart"/>
            <w:r w:rsidRPr="00B1442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fr-FR"/>
              </w:rPr>
              <w:t>paracitricarp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ZJUCC20093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04E03B2F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 </w:t>
            </w: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g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/µL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4B2802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A957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54CDA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3185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9F881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F557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E7F9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2170AA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EBF51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52F5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61637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F0E4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proofErr w:type="spellStart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n.a</w:t>
            </w:r>
            <w:proofErr w:type="spellEnd"/>
            <w:r w:rsidRPr="00B14420"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839" w:type="dxa"/>
            <w:gridSpan w:val="2"/>
            <w:tcBorders>
              <w:bottom w:val="single" w:sz="4" w:space="0" w:color="auto"/>
            </w:tcBorders>
          </w:tcPr>
          <w:p w14:paraId="3A329806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14:paraId="41FEF1CD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14:paraId="6C8F1438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413" w:type="dxa"/>
            <w:gridSpan w:val="2"/>
            <w:tcBorders>
              <w:bottom w:val="single" w:sz="4" w:space="0" w:color="auto"/>
            </w:tcBorders>
          </w:tcPr>
          <w:p w14:paraId="4807A4E0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fr-FR"/>
              </w:rPr>
              <w:t>&gt;45</w:t>
            </w:r>
          </w:p>
        </w:tc>
        <w:tc>
          <w:tcPr>
            <w:tcW w:w="428" w:type="dxa"/>
            <w:tcBorders>
              <w:bottom w:val="single" w:sz="4" w:space="0" w:color="auto"/>
            </w:tcBorders>
          </w:tcPr>
          <w:p w14:paraId="684CFB0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6C46B9E4" w14:textId="77777777" w:rsidR="00B14420" w:rsidRPr="00B14420" w:rsidRDefault="00B14420" w:rsidP="00B144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.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.</w:t>
            </w:r>
          </w:p>
        </w:tc>
      </w:tr>
    </w:tbl>
    <w:p w14:paraId="3CB4A465" w14:textId="5F5BEA4E" w:rsidR="001522EB" w:rsidRPr="000C1915" w:rsidRDefault="001522EB" w:rsidP="001522EB">
      <w:pPr>
        <w:rPr>
          <w:lang w:val="en-US"/>
        </w:rPr>
      </w:pPr>
      <w:proofErr w:type="spellStart"/>
      <w:proofErr w:type="gramStart"/>
      <w:r w:rsidRPr="000C1915">
        <w:rPr>
          <w:vertAlign w:val="superscript"/>
          <w:lang w:val="en-US"/>
        </w:rPr>
        <w:t>a</w:t>
      </w:r>
      <w:proofErr w:type="spellEnd"/>
      <w:proofErr w:type="gramEnd"/>
      <w:r w:rsidRPr="000C1915">
        <w:rPr>
          <w:vertAlign w:val="superscript"/>
          <w:lang w:val="en-US"/>
        </w:rPr>
        <w:t xml:space="preserve"> </w:t>
      </w:r>
      <w:r w:rsidR="0055716C">
        <w:rPr>
          <w:lang w:val="en-US"/>
        </w:rPr>
        <w:t>The c</w:t>
      </w:r>
      <w:r w:rsidRPr="000C1915">
        <w:rPr>
          <w:lang w:val="en-US"/>
        </w:rPr>
        <w:t xml:space="preserve">oncentration used as </w:t>
      </w:r>
      <w:r w:rsidR="0055716C">
        <w:rPr>
          <w:lang w:val="en-US"/>
        </w:rPr>
        <w:t>the l</w:t>
      </w:r>
      <w:r w:rsidRPr="000C1915">
        <w:rPr>
          <w:lang w:val="en-US"/>
        </w:rPr>
        <w:t xml:space="preserve">imit of </w:t>
      </w:r>
      <w:r w:rsidR="0055716C">
        <w:rPr>
          <w:lang w:val="en-US"/>
        </w:rPr>
        <w:t>d</w:t>
      </w:r>
      <w:r>
        <w:rPr>
          <w:lang w:val="en-US"/>
        </w:rPr>
        <w:t xml:space="preserve">etection (LOD) corresponds to </w:t>
      </w:r>
      <w:r w:rsidR="00B14420">
        <w:rPr>
          <w:lang w:val="en-US"/>
        </w:rPr>
        <w:t>31.6</w:t>
      </w:r>
      <w:r>
        <w:rPr>
          <w:lang w:val="en-US"/>
        </w:rPr>
        <w:t xml:space="preserve"> pc/µL</w:t>
      </w:r>
      <w:r w:rsidRPr="000C1915">
        <w:rPr>
          <w:vertAlign w:val="superscript"/>
          <w:lang w:val="en-US"/>
        </w:rPr>
        <w:t>-1</w:t>
      </w:r>
    </w:p>
    <w:sectPr w:rsidR="001522EB" w:rsidRPr="000C1915" w:rsidSect="002E659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A0347"/>
    <w:multiLevelType w:val="hybridMultilevel"/>
    <w:tmpl w:val="5E1E2078"/>
    <w:lvl w:ilvl="0" w:tplc="D0C6C9C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599"/>
    <w:rsid w:val="00004868"/>
    <w:rsid w:val="00010989"/>
    <w:rsid w:val="000C0321"/>
    <w:rsid w:val="001522EB"/>
    <w:rsid w:val="002E2649"/>
    <w:rsid w:val="002E6599"/>
    <w:rsid w:val="00353B77"/>
    <w:rsid w:val="004D6FCA"/>
    <w:rsid w:val="0055716C"/>
    <w:rsid w:val="005F2D31"/>
    <w:rsid w:val="007A10BD"/>
    <w:rsid w:val="00845C0D"/>
    <w:rsid w:val="00874208"/>
    <w:rsid w:val="008E3C2E"/>
    <w:rsid w:val="00A3746C"/>
    <w:rsid w:val="00AD2EDC"/>
    <w:rsid w:val="00B102A9"/>
    <w:rsid w:val="00B12C5D"/>
    <w:rsid w:val="00B14420"/>
    <w:rsid w:val="00BD43AD"/>
    <w:rsid w:val="00C62EE2"/>
    <w:rsid w:val="00DE1C65"/>
    <w:rsid w:val="00E85A81"/>
    <w:rsid w:val="00F04923"/>
    <w:rsid w:val="00FA5092"/>
    <w:rsid w:val="00FA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D45EB"/>
  <w15:chartTrackingRefBased/>
  <w15:docId w15:val="{90F5ABB3-D830-4DB4-A2FE-E4E8E80D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ED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10989"/>
    <w:pPr>
      <w:ind w:left="720"/>
      <w:contextualSpacing/>
    </w:pPr>
  </w:style>
  <w:style w:type="paragraph" w:styleId="Rvision">
    <w:name w:val="Revision"/>
    <w:hidden/>
    <w:uiPriority w:val="99"/>
    <w:semiHidden/>
    <w:rsid w:val="0055716C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53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B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7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OS Renaud</dc:creator>
  <cp:keywords/>
  <dc:description/>
  <cp:lastModifiedBy>IOOS Renaud</cp:lastModifiedBy>
  <cp:revision>2</cp:revision>
  <dcterms:created xsi:type="dcterms:W3CDTF">2023-04-27T14:45:00Z</dcterms:created>
  <dcterms:modified xsi:type="dcterms:W3CDTF">2023-04-27T14:45:00Z</dcterms:modified>
</cp:coreProperties>
</file>